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FBF476" w14:textId="418583FC" w:rsidR="00E737D9" w:rsidRPr="000D2294" w:rsidRDefault="00075104" w:rsidP="00C33B23">
      <w:pPr>
        <w:spacing w:after="0"/>
        <w:rPr>
          <w:rFonts w:ascii="Times New Roman" w:hAnsi="Times New Roman" w:cs="Times New Roman"/>
        </w:rPr>
      </w:pPr>
      <w:r w:rsidRPr="00B25C8B">
        <w:rPr>
          <w:rFonts w:ascii="Times New Roman" w:hAnsi="Times New Roman" w:cs="Times New Roman"/>
          <w:b/>
          <w:bCs/>
        </w:rPr>
        <w:t xml:space="preserve">Supplementary </w:t>
      </w:r>
      <w:r w:rsidR="000D2294" w:rsidRPr="00B25C8B">
        <w:rPr>
          <w:rFonts w:ascii="Times New Roman" w:hAnsi="Times New Roman" w:cs="Times New Roman"/>
          <w:b/>
          <w:bCs/>
        </w:rPr>
        <w:t xml:space="preserve">Table </w:t>
      </w:r>
      <w:r w:rsidR="00834FEE">
        <w:rPr>
          <w:rFonts w:ascii="Times New Roman" w:hAnsi="Times New Roman" w:cs="Times New Roman"/>
          <w:b/>
          <w:bCs/>
        </w:rPr>
        <w:t>2</w:t>
      </w:r>
      <w:r w:rsidR="000D2294">
        <w:rPr>
          <w:rFonts w:ascii="Times New Roman" w:hAnsi="Times New Roman" w:cs="Times New Roman"/>
        </w:rPr>
        <w:t xml:space="preserve"> </w:t>
      </w:r>
      <w:r w:rsidR="0021369E">
        <w:rPr>
          <w:rFonts w:ascii="Times New Roman" w:hAnsi="Times New Roman" w:cs="Times New Roman"/>
        </w:rPr>
        <w:t>GO analysis of target genes of differentially expressed miRNAs in male rats by alcohol</w:t>
      </w:r>
    </w:p>
    <w:tbl>
      <w:tblPr>
        <w:tblStyle w:val="a3"/>
        <w:tblW w:w="14453" w:type="dxa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31"/>
        <w:gridCol w:w="2004"/>
        <w:gridCol w:w="3720"/>
        <w:gridCol w:w="715"/>
        <w:gridCol w:w="715"/>
        <w:gridCol w:w="5868"/>
      </w:tblGrid>
      <w:tr w:rsidR="004961F8" w:rsidRPr="00C33B23" w14:paraId="73BCBE92" w14:textId="77777777" w:rsidTr="004961F8">
        <w:trPr>
          <w:trHeight w:val="244"/>
        </w:trPr>
        <w:tc>
          <w:tcPr>
            <w:tcW w:w="1431" w:type="dxa"/>
            <w:tcBorders>
              <w:top w:val="single" w:sz="8" w:space="0" w:color="auto"/>
              <w:bottom w:val="single" w:sz="8" w:space="0" w:color="auto"/>
            </w:tcBorders>
          </w:tcPr>
          <w:p w14:paraId="69DE5025" w14:textId="77777777" w:rsidR="000D2294" w:rsidRPr="00C33B23" w:rsidRDefault="000D2294" w:rsidP="001810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RNA</w:t>
            </w:r>
          </w:p>
        </w:tc>
        <w:tc>
          <w:tcPr>
            <w:tcW w:w="2004" w:type="dxa"/>
            <w:tcBorders>
              <w:top w:val="single" w:sz="8" w:space="0" w:color="auto"/>
              <w:bottom w:val="single" w:sz="8" w:space="0" w:color="auto"/>
            </w:tcBorders>
          </w:tcPr>
          <w:p w14:paraId="10B59BCC" w14:textId="77777777" w:rsidR="000D2294" w:rsidRPr="00C33B23" w:rsidRDefault="000D2294" w:rsidP="001810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3720" w:type="dxa"/>
            <w:tcBorders>
              <w:top w:val="single" w:sz="8" w:space="0" w:color="auto"/>
              <w:bottom w:val="single" w:sz="8" w:space="0" w:color="auto"/>
            </w:tcBorders>
          </w:tcPr>
          <w:p w14:paraId="22269A5B" w14:textId="77777777" w:rsidR="000D2294" w:rsidRPr="00C33B23" w:rsidRDefault="000D2294" w:rsidP="001810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</w:tcPr>
          <w:p w14:paraId="3DFC6635" w14:textId="77777777" w:rsidR="000D2294" w:rsidRPr="00C33B23" w:rsidRDefault="000D2294" w:rsidP="001810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</w:tcPr>
          <w:p w14:paraId="16E9CE3B" w14:textId="77777777" w:rsidR="000D2294" w:rsidRPr="00C33B23" w:rsidRDefault="000D2294" w:rsidP="001810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C33B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5868" w:type="dxa"/>
            <w:tcBorders>
              <w:top w:val="single" w:sz="8" w:space="0" w:color="auto"/>
              <w:bottom w:val="single" w:sz="8" w:space="0" w:color="auto"/>
            </w:tcBorders>
          </w:tcPr>
          <w:p w14:paraId="22997225" w14:textId="77777777" w:rsidR="000D2294" w:rsidRPr="00C33B23" w:rsidRDefault="000D2294" w:rsidP="001810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s</w:t>
            </w:r>
          </w:p>
        </w:tc>
      </w:tr>
      <w:tr w:rsidR="004961F8" w:rsidRPr="00C33B23" w14:paraId="1C697142" w14:textId="77777777" w:rsidTr="004961F8">
        <w:trPr>
          <w:trHeight w:val="277"/>
        </w:trPr>
        <w:tc>
          <w:tcPr>
            <w:tcW w:w="1431" w:type="dxa"/>
            <w:tcBorders>
              <w:top w:val="single" w:sz="8" w:space="0" w:color="auto"/>
              <w:bottom w:val="nil"/>
            </w:tcBorders>
          </w:tcPr>
          <w:p w14:paraId="2AE7CBAB" w14:textId="77777777" w:rsidR="000D2294" w:rsidRPr="004961F8" w:rsidRDefault="000D2294" w:rsidP="0018107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pregulated</w:t>
            </w:r>
          </w:p>
        </w:tc>
        <w:tc>
          <w:tcPr>
            <w:tcW w:w="2004" w:type="dxa"/>
            <w:tcBorders>
              <w:top w:val="single" w:sz="8" w:space="0" w:color="auto"/>
              <w:bottom w:val="nil"/>
            </w:tcBorders>
          </w:tcPr>
          <w:p w14:paraId="197D36DD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  <w:tcBorders>
              <w:top w:val="single" w:sz="8" w:space="0" w:color="auto"/>
              <w:bottom w:val="nil"/>
            </w:tcBorders>
          </w:tcPr>
          <w:p w14:paraId="73AE8AA8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8" w:space="0" w:color="auto"/>
              <w:bottom w:val="nil"/>
            </w:tcBorders>
          </w:tcPr>
          <w:p w14:paraId="0A0A4F16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8" w:space="0" w:color="auto"/>
              <w:bottom w:val="nil"/>
            </w:tcBorders>
          </w:tcPr>
          <w:p w14:paraId="4888C2CD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8" w:type="dxa"/>
            <w:tcBorders>
              <w:top w:val="single" w:sz="8" w:space="0" w:color="auto"/>
              <w:bottom w:val="nil"/>
            </w:tcBorders>
          </w:tcPr>
          <w:p w14:paraId="41A61B13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61F8" w:rsidRPr="00C33B23" w14:paraId="092E98A7" w14:textId="77777777" w:rsidTr="004961F8">
        <w:trPr>
          <w:trHeight w:val="424"/>
        </w:trPr>
        <w:tc>
          <w:tcPr>
            <w:tcW w:w="1431" w:type="dxa"/>
            <w:vMerge w:val="restart"/>
            <w:tcBorders>
              <w:top w:val="nil"/>
              <w:bottom w:val="nil"/>
            </w:tcBorders>
          </w:tcPr>
          <w:p w14:paraId="142AC426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rno-miR-9a-5p</w:t>
            </w:r>
          </w:p>
        </w:tc>
        <w:tc>
          <w:tcPr>
            <w:tcW w:w="2004" w:type="dxa"/>
            <w:vMerge w:val="restart"/>
            <w:tcBorders>
              <w:top w:val="nil"/>
              <w:bottom w:val="nil"/>
            </w:tcBorders>
          </w:tcPr>
          <w:p w14:paraId="47B3B11C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GOTERM_BP_DIRECT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539E47B4" w14:textId="77777777" w:rsidR="000D2294" w:rsidRPr="00C33B23" w:rsidRDefault="000D2294" w:rsidP="00C33B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GO:0016477~cell migration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7A3197A2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5B931A7C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0.0008</w:t>
            </w:r>
          </w:p>
        </w:tc>
        <w:tc>
          <w:tcPr>
            <w:tcW w:w="5868" w:type="dxa"/>
            <w:tcBorders>
              <w:top w:val="nil"/>
              <w:bottom w:val="nil"/>
            </w:tcBorders>
          </w:tcPr>
          <w:p w14:paraId="356BF1F8" w14:textId="77777777" w:rsidR="000D2294" w:rsidRPr="00F719DB" w:rsidRDefault="000D2294" w:rsidP="0018107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pecc1l, </w:t>
            </w:r>
            <w:proofErr w:type="spellStart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up</w:t>
            </w:r>
            <w:proofErr w:type="spellEnd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Hes1, Cthrc1, Shroom2, Vav3, Cxcr4, Golph3, </w:t>
            </w:r>
            <w:proofErr w:type="spellStart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gfrb</w:t>
            </w:r>
            <w:proofErr w:type="spellEnd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pep</w:t>
            </w:r>
            <w:proofErr w:type="spellEnd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Nfatc2, Lamb1, </w:t>
            </w:r>
            <w:proofErr w:type="spellStart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ib</w:t>
            </w:r>
            <w:proofErr w:type="spellEnd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</w:tr>
      <w:tr w:rsidR="004961F8" w:rsidRPr="00C33B23" w14:paraId="6B4A6517" w14:textId="77777777" w:rsidTr="004961F8">
        <w:trPr>
          <w:trHeight w:val="424"/>
        </w:trPr>
        <w:tc>
          <w:tcPr>
            <w:tcW w:w="1431" w:type="dxa"/>
            <w:vMerge/>
            <w:tcBorders>
              <w:top w:val="nil"/>
              <w:bottom w:val="nil"/>
            </w:tcBorders>
          </w:tcPr>
          <w:p w14:paraId="5BA3052D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vMerge/>
            <w:tcBorders>
              <w:top w:val="nil"/>
              <w:bottom w:val="nil"/>
            </w:tcBorders>
          </w:tcPr>
          <w:p w14:paraId="180A6644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62020D27" w14:textId="77777777" w:rsidR="000D2294" w:rsidRPr="00C33B23" w:rsidRDefault="000D2294" w:rsidP="00C33B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GO:0042787~protein ubiquitination involved in ubiquitin-dependent protein catabolic process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03BF71D4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627E91A1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0.0010</w:t>
            </w:r>
          </w:p>
        </w:tc>
        <w:tc>
          <w:tcPr>
            <w:tcW w:w="5868" w:type="dxa"/>
            <w:tcBorders>
              <w:top w:val="nil"/>
              <w:bottom w:val="nil"/>
            </w:tcBorders>
          </w:tcPr>
          <w:p w14:paraId="2CA5AF7F" w14:textId="77777777" w:rsidR="000D2294" w:rsidRPr="00F719DB" w:rsidRDefault="000D2294" w:rsidP="0018107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Ube2z, </w:t>
            </w:r>
            <w:proofErr w:type="spellStart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ea</w:t>
            </w:r>
            <w:proofErr w:type="spellEnd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Rmnd5a, Nedd4, Rnf19a, Rgd1308601, Smurf2, Ube3c, Rnf146, Rnf111</w:t>
            </w:r>
          </w:p>
        </w:tc>
      </w:tr>
      <w:tr w:rsidR="004961F8" w:rsidRPr="00C33B23" w14:paraId="11AF7A4B" w14:textId="77777777" w:rsidTr="004961F8">
        <w:trPr>
          <w:trHeight w:val="642"/>
        </w:trPr>
        <w:tc>
          <w:tcPr>
            <w:tcW w:w="1431" w:type="dxa"/>
            <w:vMerge/>
            <w:tcBorders>
              <w:top w:val="nil"/>
              <w:bottom w:val="nil"/>
            </w:tcBorders>
          </w:tcPr>
          <w:p w14:paraId="201507E9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vMerge/>
            <w:tcBorders>
              <w:top w:val="nil"/>
              <w:bottom w:val="nil"/>
            </w:tcBorders>
          </w:tcPr>
          <w:p w14:paraId="61DD467E" w14:textId="77777777" w:rsidR="000D2294" w:rsidRPr="00C33B23" w:rsidRDefault="000D2294" w:rsidP="001810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00E6293E" w14:textId="77777777" w:rsidR="000D2294" w:rsidRPr="00C33B23" w:rsidRDefault="000D2294" w:rsidP="00C33B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GO:0000122~negative regulation of transcription from RNA polymerase II promoter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18C8DE5B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6D0710B0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0.0016</w:t>
            </w:r>
          </w:p>
        </w:tc>
        <w:tc>
          <w:tcPr>
            <w:tcW w:w="5868" w:type="dxa"/>
            <w:tcBorders>
              <w:top w:val="nil"/>
              <w:bottom w:val="nil"/>
            </w:tcBorders>
          </w:tcPr>
          <w:p w14:paraId="43182E28" w14:textId="77777777" w:rsidR="000D2294" w:rsidRPr="00F719DB" w:rsidRDefault="000D2294" w:rsidP="0018107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ebrf</w:t>
            </w:r>
            <w:proofErr w:type="spellEnd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Mef2c, Ybx3, Nfkb1, Cbx7, Cbx6, Hic1, Gata1, </w:t>
            </w:r>
            <w:proofErr w:type="spellStart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ocd</w:t>
            </w:r>
            <w:proofErr w:type="spellEnd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Mcgf6, Otud7b, Zfp354a, Cc2d1b, Nfatc2, Klf5, Wdtc1, Asxl1, Samd11, Arid1a, Foxp1, Foxp2, Fnip2, Hes1, Nedd4, Zfp280d, Foxg1, Prdm1, Zbtb1, Tbx18</w:t>
            </w:r>
          </w:p>
        </w:tc>
      </w:tr>
      <w:tr w:rsidR="004961F8" w:rsidRPr="00C33B23" w14:paraId="4C5D24CF" w14:textId="77777777" w:rsidTr="004961F8">
        <w:trPr>
          <w:trHeight w:val="205"/>
        </w:trPr>
        <w:tc>
          <w:tcPr>
            <w:tcW w:w="1431" w:type="dxa"/>
            <w:vMerge w:val="restart"/>
            <w:tcBorders>
              <w:top w:val="nil"/>
              <w:bottom w:val="nil"/>
            </w:tcBorders>
          </w:tcPr>
          <w:p w14:paraId="13F346D9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rno-miR-125a-3p</w:t>
            </w:r>
          </w:p>
        </w:tc>
        <w:tc>
          <w:tcPr>
            <w:tcW w:w="2004" w:type="dxa"/>
            <w:vMerge w:val="restart"/>
            <w:tcBorders>
              <w:top w:val="nil"/>
              <w:bottom w:val="nil"/>
            </w:tcBorders>
          </w:tcPr>
          <w:p w14:paraId="76F19DC3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GOTERM_BP_DIRECT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2E3E451E" w14:textId="77777777" w:rsidR="000D2294" w:rsidRPr="00C33B23" w:rsidRDefault="000D2294" w:rsidP="00C33B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GO:0051567~histone H3-K9 methylation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25EE4C5E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41F47C07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5868" w:type="dxa"/>
            <w:tcBorders>
              <w:top w:val="nil"/>
              <w:bottom w:val="nil"/>
            </w:tcBorders>
          </w:tcPr>
          <w:p w14:paraId="5B46F621" w14:textId="77777777" w:rsidR="000D2294" w:rsidRPr="00F719DB" w:rsidRDefault="000D2294" w:rsidP="0018107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dm5, Suv39h1, Baz2a</w:t>
            </w:r>
          </w:p>
        </w:tc>
      </w:tr>
      <w:tr w:rsidR="004961F8" w:rsidRPr="00C33B23" w14:paraId="1662C5F4" w14:textId="77777777" w:rsidTr="004961F8">
        <w:trPr>
          <w:trHeight w:val="218"/>
        </w:trPr>
        <w:tc>
          <w:tcPr>
            <w:tcW w:w="1431" w:type="dxa"/>
            <w:vMerge/>
            <w:tcBorders>
              <w:top w:val="nil"/>
              <w:bottom w:val="nil"/>
            </w:tcBorders>
          </w:tcPr>
          <w:p w14:paraId="2C59E45B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vMerge/>
            <w:tcBorders>
              <w:top w:val="nil"/>
              <w:bottom w:val="nil"/>
            </w:tcBorders>
          </w:tcPr>
          <w:p w14:paraId="0F9A31A8" w14:textId="77777777" w:rsidR="000D2294" w:rsidRPr="00C33B23" w:rsidRDefault="000D2294" w:rsidP="001810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296FAF28" w14:textId="77777777" w:rsidR="000D2294" w:rsidRPr="00C33B23" w:rsidRDefault="000D2294" w:rsidP="00C33B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GO:0048666~neuron development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3C9F630E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49A7DB8A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0.0058</w:t>
            </w:r>
          </w:p>
        </w:tc>
        <w:tc>
          <w:tcPr>
            <w:tcW w:w="5868" w:type="dxa"/>
            <w:tcBorders>
              <w:top w:val="nil"/>
              <w:bottom w:val="nil"/>
            </w:tcBorders>
          </w:tcPr>
          <w:p w14:paraId="479E139A" w14:textId="77777777" w:rsidR="000D2294" w:rsidRPr="00F719DB" w:rsidRDefault="000D2294" w:rsidP="0018107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prz1, Map1b, Mapk9, Thoc2, Loc102551267</w:t>
            </w:r>
          </w:p>
        </w:tc>
      </w:tr>
      <w:tr w:rsidR="004961F8" w:rsidRPr="00C33B23" w14:paraId="3715EA1F" w14:textId="77777777" w:rsidTr="004961F8">
        <w:trPr>
          <w:trHeight w:val="205"/>
        </w:trPr>
        <w:tc>
          <w:tcPr>
            <w:tcW w:w="1431" w:type="dxa"/>
            <w:vMerge/>
            <w:tcBorders>
              <w:top w:val="nil"/>
              <w:bottom w:val="nil"/>
            </w:tcBorders>
          </w:tcPr>
          <w:p w14:paraId="6650CE4C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vMerge/>
            <w:tcBorders>
              <w:top w:val="nil"/>
              <w:bottom w:val="nil"/>
            </w:tcBorders>
          </w:tcPr>
          <w:p w14:paraId="45071D57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3CFD6361" w14:textId="77777777" w:rsidR="000D2294" w:rsidRPr="00C33B23" w:rsidRDefault="000D2294" w:rsidP="00C33B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GO:0048709~oligodendrocyte differentiation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5FDA52BC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55A4CF9C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0.0116</w:t>
            </w:r>
          </w:p>
        </w:tc>
        <w:tc>
          <w:tcPr>
            <w:tcW w:w="5868" w:type="dxa"/>
            <w:tcBorders>
              <w:top w:val="nil"/>
              <w:bottom w:val="nil"/>
            </w:tcBorders>
          </w:tcPr>
          <w:p w14:paraId="2EBD814B" w14:textId="77777777" w:rsidR="000D2294" w:rsidRPr="00F719DB" w:rsidRDefault="000D2294" w:rsidP="0018107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8a3, Ptprz1, Ntrk2, Nrg1</w:t>
            </w:r>
          </w:p>
        </w:tc>
      </w:tr>
      <w:tr w:rsidR="004961F8" w:rsidRPr="00C33B23" w14:paraId="36EB2670" w14:textId="77777777" w:rsidTr="004961F8">
        <w:trPr>
          <w:trHeight w:val="218"/>
        </w:trPr>
        <w:tc>
          <w:tcPr>
            <w:tcW w:w="1431" w:type="dxa"/>
            <w:vMerge/>
            <w:tcBorders>
              <w:top w:val="nil"/>
              <w:bottom w:val="nil"/>
            </w:tcBorders>
          </w:tcPr>
          <w:p w14:paraId="5EC372DD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vMerge w:val="restart"/>
            <w:tcBorders>
              <w:top w:val="nil"/>
              <w:bottom w:val="nil"/>
            </w:tcBorders>
          </w:tcPr>
          <w:p w14:paraId="0B1A6CB1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0FC88511" w14:textId="77777777" w:rsidR="000D2294" w:rsidRPr="00C33B23" w:rsidRDefault="000D2294" w:rsidP="00C33B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rno</w:t>
            </w:r>
            <w:proofErr w:type="gramStart"/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04068:FoxO</w:t>
            </w:r>
            <w:proofErr w:type="gramEnd"/>
            <w:r w:rsidRPr="00C33B23">
              <w:rPr>
                <w:rFonts w:ascii="Times New Roman" w:hAnsi="Times New Roman" w:cs="Times New Roman"/>
                <w:sz w:val="18"/>
                <w:szCs w:val="18"/>
              </w:rPr>
              <w:t xml:space="preserve"> signaling pathway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1AA58A96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5BC252D0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0.0111</w:t>
            </w:r>
          </w:p>
        </w:tc>
        <w:tc>
          <w:tcPr>
            <w:tcW w:w="5868" w:type="dxa"/>
            <w:tcBorders>
              <w:top w:val="nil"/>
              <w:bottom w:val="nil"/>
            </w:tcBorders>
          </w:tcPr>
          <w:p w14:paraId="48EFE9DA" w14:textId="77777777" w:rsidR="000D2294" w:rsidRPr="00F719DB" w:rsidRDefault="000D2294" w:rsidP="0018107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kag3, Sgk1, Cdkn2b, Tgfbr1, </w:t>
            </w:r>
            <w:proofErr w:type="spellStart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lk</w:t>
            </w:r>
            <w:proofErr w:type="spellEnd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Mapk9</w:t>
            </w:r>
          </w:p>
        </w:tc>
      </w:tr>
      <w:tr w:rsidR="004961F8" w:rsidRPr="00C33B23" w14:paraId="59B02268" w14:textId="77777777" w:rsidTr="004961F8">
        <w:trPr>
          <w:trHeight w:val="218"/>
        </w:trPr>
        <w:tc>
          <w:tcPr>
            <w:tcW w:w="1431" w:type="dxa"/>
            <w:vMerge/>
            <w:tcBorders>
              <w:top w:val="nil"/>
              <w:bottom w:val="nil"/>
            </w:tcBorders>
          </w:tcPr>
          <w:p w14:paraId="762E7325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vMerge/>
            <w:tcBorders>
              <w:top w:val="nil"/>
              <w:bottom w:val="nil"/>
            </w:tcBorders>
          </w:tcPr>
          <w:p w14:paraId="6F045830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14B80C1F" w14:textId="77777777" w:rsidR="000D2294" w:rsidRPr="00C33B23" w:rsidRDefault="000D2294" w:rsidP="00C33B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rno</w:t>
            </w:r>
            <w:proofErr w:type="gramStart"/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04931:Insulin</w:t>
            </w:r>
            <w:proofErr w:type="gramEnd"/>
            <w:r w:rsidRPr="00C33B23">
              <w:rPr>
                <w:rFonts w:ascii="Times New Roman" w:hAnsi="Times New Roman" w:cs="Times New Roman"/>
                <w:sz w:val="18"/>
                <w:szCs w:val="18"/>
              </w:rPr>
              <w:t xml:space="preserve"> resistance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73B5BD47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1E2B3997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0.0235</w:t>
            </w:r>
          </w:p>
        </w:tc>
        <w:tc>
          <w:tcPr>
            <w:tcW w:w="5868" w:type="dxa"/>
            <w:tcBorders>
              <w:top w:val="nil"/>
              <w:bottom w:val="nil"/>
            </w:tcBorders>
          </w:tcPr>
          <w:p w14:paraId="7B4D25CD" w14:textId="77777777" w:rsidR="000D2294" w:rsidRPr="00F719DB" w:rsidRDefault="000D2294" w:rsidP="0018107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kag3, Rps6ka3, Mapk9, </w:t>
            </w:r>
            <w:proofErr w:type="spellStart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lxip</w:t>
            </w:r>
            <w:proofErr w:type="spellEnd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Ppp1cb</w:t>
            </w:r>
          </w:p>
        </w:tc>
      </w:tr>
      <w:tr w:rsidR="004961F8" w:rsidRPr="00C33B23" w14:paraId="57C87860" w14:textId="77777777" w:rsidTr="004961F8">
        <w:trPr>
          <w:trHeight w:val="205"/>
        </w:trPr>
        <w:tc>
          <w:tcPr>
            <w:tcW w:w="1431" w:type="dxa"/>
            <w:vMerge w:val="restart"/>
            <w:tcBorders>
              <w:top w:val="nil"/>
              <w:bottom w:val="nil"/>
            </w:tcBorders>
          </w:tcPr>
          <w:p w14:paraId="5524D037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rno-miR-98-5p</w:t>
            </w:r>
          </w:p>
        </w:tc>
        <w:tc>
          <w:tcPr>
            <w:tcW w:w="2004" w:type="dxa"/>
            <w:vMerge w:val="restart"/>
            <w:tcBorders>
              <w:top w:val="nil"/>
              <w:bottom w:val="nil"/>
            </w:tcBorders>
          </w:tcPr>
          <w:p w14:paraId="00549F0F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GOTERM_BP_DIRECT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4966A417" w14:textId="77777777" w:rsidR="000D2294" w:rsidRPr="00C33B23" w:rsidRDefault="000D2294" w:rsidP="00C33B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GO:0000910~cytokinesis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01B1F58E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2325F95E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0.0148</w:t>
            </w:r>
          </w:p>
        </w:tc>
        <w:tc>
          <w:tcPr>
            <w:tcW w:w="5868" w:type="dxa"/>
            <w:tcBorders>
              <w:top w:val="nil"/>
              <w:bottom w:val="nil"/>
            </w:tcBorders>
          </w:tcPr>
          <w:p w14:paraId="02DC4825" w14:textId="77777777" w:rsidR="000D2294" w:rsidRPr="00F719DB" w:rsidRDefault="000D2294" w:rsidP="0018107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b11fip4, Zfyve26, Klhl13, Ahctf1</w:t>
            </w:r>
          </w:p>
        </w:tc>
      </w:tr>
      <w:tr w:rsidR="004961F8" w:rsidRPr="00C33B23" w14:paraId="0FD02CF0" w14:textId="77777777" w:rsidTr="004961F8">
        <w:trPr>
          <w:trHeight w:val="218"/>
        </w:trPr>
        <w:tc>
          <w:tcPr>
            <w:tcW w:w="1431" w:type="dxa"/>
            <w:vMerge/>
            <w:tcBorders>
              <w:top w:val="nil"/>
              <w:bottom w:val="nil"/>
            </w:tcBorders>
          </w:tcPr>
          <w:p w14:paraId="40BED8EA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vMerge/>
            <w:tcBorders>
              <w:top w:val="nil"/>
              <w:bottom w:val="nil"/>
            </w:tcBorders>
          </w:tcPr>
          <w:p w14:paraId="749451E9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79174DBA" w14:textId="77777777" w:rsidR="000D2294" w:rsidRPr="00C33B23" w:rsidRDefault="000D2294" w:rsidP="00C33B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GO:0031054~pre-miRNA processing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0E0DE2F7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45C8E417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0.0193</w:t>
            </w:r>
          </w:p>
        </w:tc>
        <w:tc>
          <w:tcPr>
            <w:tcW w:w="5868" w:type="dxa"/>
            <w:tcBorders>
              <w:top w:val="nil"/>
              <w:bottom w:val="nil"/>
            </w:tcBorders>
          </w:tcPr>
          <w:p w14:paraId="46E30F56" w14:textId="77777777" w:rsidR="000D2294" w:rsidRPr="00F719DB" w:rsidRDefault="000D2294" w:rsidP="0018107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rbp2, Lin28a, Lin28b</w:t>
            </w:r>
          </w:p>
        </w:tc>
      </w:tr>
      <w:tr w:rsidR="004961F8" w:rsidRPr="00C33B23" w14:paraId="7BC83B5B" w14:textId="77777777" w:rsidTr="004961F8">
        <w:trPr>
          <w:trHeight w:val="848"/>
        </w:trPr>
        <w:tc>
          <w:tcPr>
            <w:tcW w:w="1431" w:type="dxa"/>
            <w:vMerge w:val="restart"/>
            <w:tcBorders>
              <w:top w:val="nil"/>
              <w:bottom w:val="nil"/>
            </w:tcBorders>
          </w:tcPr>
          <w:p w14:paraId="4058ACBC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rno-let-7a-5p</w:t>
            </w:r>
          </w:p>
        </w:tc>
        <w:tc>
          <w:tcPr>
            <w:tcW w:w="2004" w:type="dxa"/>
            <w:tcBorders>
              <w:top w:val="nil"/>
              <w:bottom w:val="nil"/>
            </w:tcBorders>
          </w:tcPr>
          <w:p w14:paraId="24E76EF5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GOTERM_BP_DIRECT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5D986B7E" w14:textId="77777777" w:rsidR="000D2294" w:rsidRPr="00C33B23" w:rsidRDefault="000D2294" w:rsidP="00C33B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GO:0006355~regulation of transcription, DNA-templated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3B60AD58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06E6EA61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0.0016</w:t>
            </w:r>
          </w:p>
        </w:tc>
        <w:tc>
          <w:tcPr>
            <w:tcW w:w="5868" w:type="dxa"/>
            <w:tcBorders>
              <w:top w:val="nil"/>
              <w:bottom w:val="nil"/>
            </w:tcBorders>
          </w:tcPr>
          <w:p w14:paraId="63BA43CF" w14:textId="77777777" w:rsidR="000D2294" w:rsidRPr="00F719DB" w:rsidRDefault="000D2294" w:rsidP="0018107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2f5, Nr6a1, Ahctf1, Hoxd1, Zfp583, Lin28a, Lin28b, Bzw1, </w:t>
            </w:r>
            <w:proofErr w:type="spellStart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cbp</w:t>
            </w:r>
            <w:proofErr w:type="spellEnd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Tgs1, Zfp275, Yeats4, Sox13, Tgfbr1, Arid3a, Hmga2, Hmga1, Abcg1, Loc499235, Stat2, Srebf2, Snai3, Sall4, Igsf1, Zfp282, Klhl31, Tfap2b, Pbx1, Mapk8, Apbb3, Pbx3, Rnf20</w:t>
            </w:r>
          </w:p>
        </w:tc>
      </w:tr>
      <w:tr w:rsidR="004961F8" w:rsidRPr="00C33B23" w14:paraId="02C8EAAD" w14:textId="77777777" w:rsidTr="004961F8">
        <w:trPr>
          <w:trHeight w:val="424"/>
        </w:trPr>
        <w:tc>
          <w:tcPr>
            <w:tcW w:w="1431" w:type="dxa"/>
            <w:vMerge/>
            <w:tcBorders>
              <w:top w:val="nil"/>
              <w:bottom w:val="nil"/>
            </w:tcBorders>
          </w:tcPr>
          <w:p w14:paraId="4B9A061F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tcBorders>
              <w:top w:val="nil"/>
              <w:bottom w:val="nil"/>
            </w:tcBorders>
          </w:tcPr>
          <w:p w14:paraId="6EE9BB09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17B93811" w14:textId="77777777" w:rsidR="000D2294" w:rsidRPr="00C33B23" w:rsidRDefault="000D2294" w:rsidP="00C33B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rno</w:t>
            </w:r>
            <w:proofErr w:type="gramStart"/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04550:Signaling</w:t>
            </w:r>
            <w:proofErr w:type="gramEnd"/>
            <w:r w:rsidRPr="00C33B23">
              <w:rPr>
                <w:rFonts w:ascii="Times New Roman" w:hAnsi="Times New Roman" w:cs="Times New Roman"/>
                <w:sz w:val="18"/>
                <w:szCs w:val="18"/>
              </w:rPr>
              <w:t xml:space="preserve"> pathways regulating pluripotency of stem cells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37A897F4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59DA32D2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0.0028</w:t>
            </w:r>
          </w:p>
        </w:tc>
        <w:tc>
          <w:tcPr>
            <w:tcW w:w="5868" w:type="dxa"/>
            <w:tcBorders>
              <w:top w:val="nil"/>
              <w:bottom w:val="nil"/>
            </w:tcBorders>
          </w:tcPr>
          <w:p w14:paraId="22DC918F" w14:textId="77777777" w:rsidR="000D2294" w:rsidRPr="00F719DB" w:rsidRDefault="000D2294" w:rsidP="0018107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marcad1, Nras, Pcgf3, Hand1, Onecut1, Wnt9a, </w:t>
            </w:r>
            <w:proofErr w:type="spellStart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kil</w:t>
            </w:r>
            <w:proofErr w:type="spellEnd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Fzd4, Acvr1c</w:t>
            </w:r>
          </w:p>
        </w:tc>
      </w:tr>
      <w:tr w:rsidR="004961F8" w:rsidRPr="00C33B23" w14:paraId="3B358502" w14:textId="77777777" w:rsidTr="004961F8">
        <w:trPr>
          <w:trHeight w:val="630"/>
        </w:trPr>
        <w:tc>
          <w:tcPr>
            <w:tcW w:w="1431" w:type="dxa"/>
            <w:vMerge w:val="restart"/>
            <w:tcBorders>
              <w:top w:val="nil"/>
              <w:bottom w:val="nil"/>
            </w:tcBorders>
          </w:tcPr>
          <w:p w14:paraId="70DFAC83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rno-miR-3541</w:t>
            </w:r>
          </w:p>
        </w:tc>
        <w:tc>
          <w:tcPr>
            <w:tcW w:w="2004" w:type="dxa"/>
            <w:vMerge w:val="restart"/>
            <w:tcBorders>
              <w:top w:val="nil"/>
              <w:bottom w:val="nil"/>
            </w:tcBorders>
          </w:tcPr>
          <w:p w14:paraId="4FEA0A3D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GOTERM_BP_DIRECT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60979F40" w14:textId="77777777" w:rsidR="000D2294" w:rsidRPr="00C33B23" w:rsidRDefault="000D2294" w:rsidP="00C33B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GO:0008285~negative regulation of cell proliferation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33C532F7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2F4109F8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5868" w:type="dxa"/>
            <w:tcBorders>
              <w:top w:val="nil"/>
              <w:bottom w:val="nil"/>
            </w:tcBorders>
          </w:tcPr>
          <w:p w14:paraId="6D283992" w14:textId="77777777" w:rsidR="000D2294" w:rsidRPr="00F719DB" w:rsidRDefault="000D2294" w:rsidP="0018107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Ing4, Gabbr1, Cpeb1, Foxo4, </w:t>
            </w:r>
            <w:proofErr w:type="spellStart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rf</w:t>
            </w:r>
            <w:proofErr w:type="spellEnd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Wt1, </w:t>
            </w:r>
            <w:proofErr w:type="spellStart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z</w:t>
            </w:r>
            <w:proofErr w:type="spellEnd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Kank2, Men1, Bak1, Cdkn2a, Bcl11b, Nkx3-1, Nos3, Zfp503, Axin2, Chd5, </w:t>
            </w:r>
            <w:proofErr w:type="spellStart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prj</w:t>
            </w:r>
            <w:proofErr w:type="spellEnd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Dab2ip, Nacc2, </w:t>
            </w:r>
            <w:proofErr w:type="spellStart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rg</w:t>
            </w:r>
            <w:proofErr w:type="spellEnd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Inppl1, </w:t>
            </w:r>
            <w:proofErr w:type="spellStart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mn</w:t>
            </w:r>
            <w:proofErr w:type="spellEnd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Brip1, Smad3, Sh3bp4, Cdkn1b, Jun, </w:t>
            </w:r>
            <w:proofErr w:type="spellStart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x</w:t>
            </w:r>
            <w:proofErr w:type="spellEnd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ppc</w:t>
            </w:r>
            <w:proofErr w:type="spellEnd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Gdf11, Klf4</w:t>
            </w:r>
          </w:p>
        </w:tc>
      </w:tr>
      <w:tr w:rsidR="004961F8" w:rsidRPr="00C33B23" w14:paraId="56B20655" w14:textId="77777777" w:rsidTr="004961F8">
        <w:trPr>
          <w:trHeight w:val="642"/>
        </w:trPr>
        <w:tc>
          <w:tcPr>
            <w:tcW w:w="1431" w:type="dxa"/>
            <w:vMerge/>
            <w:tcBorders>
              <w:top w:val="nil"/>
              <w:bottom w:val="nil"/>
            </w:tcBorders>
          </w:tcPr>
          <w:p w14:paraId="0F3C7805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vMerge/>
            <w:tcBorders>
              <w:top w:val="nil"/>
              <w:bottom w:val="nil"/>
            </w:tcBorders>
          </w:tcPr>
          <w:p w14:paraId="1DD50693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1069F612" w14:textId="77777777" w:rsidR="000D2294" w:rsidRPr="00C33B23" w:rsidRDefault="000D2294" w:rsidP="00C33B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GO:0006915~apoptotic process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4C11BAA6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5F324F4A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5868" w:type="dxa"/>
            <w:tcBorders>
              <w:top w:val="nil"/>
              <w:bottom w:val="nil"/>
            </w:tcBorders>
          </w:tcPr>
          <w:p w14:paraId="2818B3AF" w14:textId="77777777" w:rsidR="000D2294" w:rsidRPr="00F719DB" w:rsidRDefault="000D2294" w:rsidP="0018107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Ing4, Zfp385a, Fkbp8, Hip1r, </w:t>
            </w:r>
            <w:proofErr w:type="spellStart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doc</w:t>
            </w:r>
            <w:proofErr w:type="spellEnd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Eif5a, Wt1, Bak1, Pea15, Csnk2a1, Cdkn2a, </w:t>
            </w:r>
            <w:proofErr w:type="spellStart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pt</w:t>
            </w:r>
            <w:proofErr w:type="spellEnd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lb</w:t>
            </w:r>
            <w:proofErr w:type="spellEnd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po</w:t>
            </w:r>
            <w:proofErr w:type="spellEnd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Dab2ip, Ncf1, </w:t>
            </w:r>
            <w:proofErr w:type="spellStart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rk</w:t>
            </w:r>
            <w:proofErr w:type="spellEnd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Nr4a1, Pim3, Loc100125364, Ei24, P2rx1, Rnf152, Dio3, Ripk1, </w:t>
            </w:r>
            <w:proofErr w:type="spellStart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x</w:t>
            </w:r>
            <w:proofErr w:type="spellEnd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Six1, Nek6</w:t>
            </w:r>
          </w:p>
        </w:tc>
      </w:tr>
      <w:tr w:rsidR="004961F8" w:rsidRPr="00C33B23" w14:paraId="759070BF" w14:textId="77777777" w:rsidTr="004961F8">
        <w:trPr>
          <w:trHeight w:val="424"/>
        </w:trPr>
        <w:tc>
          <w:tcPr>
            <w:tcW w:w="1431" w:type="dxa"/>
            <w:vMerge/>
            <w:tcBorders>
              <w:top w:val="nil"/>
              <w:bottom w:val="nil"/>
            </w:tcBorders>
          </w:tcPr>
          <w:p w14:paraId="06A9C8D8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tcBorders>
              <w:top w:val="nil"/>
              <w:bottom w:val="nil"/>
            </w:tcBorders>
          </w:tcPr>
          <w:p w14:paraId="3A8AB167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75C49953" w14:textId="77777777" w:rsidR="000D2294" w:rsidRPr="00C33B23" w:rsidRDefault="000D2294" w:rsidP="00C33B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rno</w:t>
            </w:r>
            <w:proofErr w:type="gramStart"/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04310:Wnt</w:t>
            </w:r>
            <w:proofErr w:type="gramEnd"/>
            <w:r w:rsidRPr="00C33B23">
              <w:rPr>
                <w:rFonts w:ascii="Times New Roman" w:hAnsi="Times New Roman" w:cs="Times New Roman"/>
                <w:sz w:val="18"/>
                <w:szCs w:val="18"/>
              </w:rPr>
              <w:t xml:space="preserve"> signaling pathway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123B0E59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7EA23648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0.0117</w:t>
            </w:r>
          </w:p>
        </w:tc>
        <w:tc>
          <w:tcPr>
            <w:tcW w:w="5868" w:type="dxa"/>
            <w:tcBorders>
              <w:top w:val="nil"/>
              <w:bottom w:val="nil"/>
            </w:tcBorders>
          </w:tcPr>
          <w:p w14:paraId="30097313" w14:textId="77777777" w:rsidR="000D2294" w:rsidRPr="00F719DB" w:rsidRDefault="000D2294" w:rsidP="0018107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d8, Csnk2a1, Apc2, Jun, Vangl2, Ppp3r1, Lrp6, Mapk8, Daam1, Axin2, Tcf7l2</w:t>
            </w:r>
          </w:p>
        </w:tc>
      </w:tr>
      <w:tr w:rsidR="004961F8" w:rsidRPr="00C33B23" w14:paraId="42CF4308" w14:textId="77777777" w:rsidTr="004961F8">
        <w:trPr>
          <w:trHeight w:val="218"/>
        </w:trPr>
        <w:tc>
          <w:tcPr>
            <w:tcW w:w="1431" w:type="dxa"/>
            <w:tcBorders>
              <w:top w:val="nil"/>
              <w:bottom w:val="nil"/>
            </w:tcBorders>
          </w:tcPr>
          <w:p w14:paraId="41424F37" w14:textId="77777777" w:rsidR="000D2294" w:rsidRPr="004961F8" w:rsidRDefault="000D2294" w:rsidP="0018107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wnregulated</w:t>
            </w:r>
          </w:p>
        </w:tc>
        <w:tc>
          <w:tcPr>
            <w:tcW w:w="2004" w:type="dxa"/>
            <w:tcBorders>
              <w:top w:val="nil"/>
              <w:bottom w:val="nil"/>
            </w:tcBorders>
          </w:tcPr>
          <w:p w14:paraId="27E5C653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34F633B9" w14:textId="77777777" w:rsidR="000D2294" w:rsidRPr="00C33B23" w:rsidRDefault="000D2294" w:rsidP="00C33B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642B0451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61517589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8" w:type="dxa"/>
            <w:tcBorders>
              <w:top w:val="nil"/>
              <w:bottom w:val="nil"/>
            </w:tcBorders>
          </w:tcPr>
          <w:p w14:paraId="0D16E802" w14:textId="77777777" w:rsidR="000D2294" w:rsidRPr="00F719DB" w:rsidRDefault="000D2294" w:rsidP="0018107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4961F8" w:rsidRPr="00C33B23" w14:paraId="024BDA2F" w14:textId="77777777" w:rsidTr="004961F8">
        <w:trPr>
          <w:trHeight w:val="205"/>
        </w:trPr>
        <w:tc>
          <w:tcPr>
            <w:tcW w:w="1431" w:type="dxa"/>
            <w:vMerge w:val="restart"/>
            <w:tcBorders>
              <w:top w:val="nil"/>
              <w:bottom w:val="nil"/>
            </w:tcBorders>
          </w:tcPr>
          <w:p w14:paraId="244B6D7D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rno-miR-324-5p</w:t>
            </w:r>
          </w:p>
        </w:tc>
        <w:tc>
          <w:tcPr>
            <w:tcW w:w="2004" w:type="dxa"/>
            <w:vMerge w:val="restart"/>
            <w:tcBorders>
              <w:top w:val="nil"/>
              <w:bottom w:val="nil"/>
            </w:tcBorders>
          </w:tcPr>
          <w:p w14:paraId="7CB4173E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GOTERM_BP_DIRECT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23ECA6A0" w14:textId="77777777" w:rsidR="000D2294" w:rsidRPr="00C33B23" w:rsidRDefault="000D2294" w:rsidP="00C33B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GO:0048568~embryonic organ development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48C120C4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3412D479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0.0270</w:t>
            </w:r>
          </w:p>
        </w:tc>
        <w:tc>
          <w:tcPr>
            <w:tcW w:w="5868" w:type="dxa"/>
            <w:tcBorders>
              <w:top w:val="nil"/>
              <w:bottom w:val="nil"/>
            </w:tcBorders>
          </w:tcPr>
          <w:p w14:paraId="516DF48E" w14:textId="77777777" w:rsidR="000D2294" w:rsidRPr="00F719DB" w:rsidRDefault="000D2294" w:rsidP="0018107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bx1, Epn2, Bmpr1a</w:t>
            </w:r>
          </w:p>
        </w:tc>
      </w:tr>
      <w:tr w:rsidR="004961F8" w:rsidRPr="00C33B23" w14:paraId="30B2CE38" w14:textId="77777777" w:rsidTr="004961F8">
        <w:trPr>
          <w:trHeight w:val="218"/>
        </w:trPr>
        <w:tc>
          <w:tcPr>
            <w:tcW w:w="1431" w:type="dxa"/>
            <w:vMerge/>
            <w:tcBorders>
              <w:top w:val="nil"/>
              <w:bottom w:val="nil"/>
            </w:tcBorders>
          </w:tcPr>
          <w:p w14:paraId="32FDF473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vMerge/>
            <w:tcBorders>
              <w:top w:val="nil"/>
              <w:bottom w:val="nil"/>
            </w:tcBorders>
          </w:tcPr>
          <w:p w14:paraId="53979C2C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7A4F1DE5" w14:textId="77777777" w:rsidR="000D2294" w:rsidRPr="00C33B23" w:rsidRDefault="000D2294" w:rsidP="00C33B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GO:0007409~axonogenesis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483AD932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14AB2883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0.0308</w:t>
            </w:r>
          </w:p>
        </w:tc>
        <w:tc>
          <w:tcPr>
            <w:tcW w:w="5868" w:type="dxa"/>
            <w:tcBorders>
              <w:top w:val="nil"/>
              <w:bottom w:val="nil"/>
            </w:tcBorders>
          </w:tcPr>
          <w:p w14:paraId="053DD8CC" w14:textId="77777777" w:rsidR="000D2294" w:rsidRPr="00F719DB" w:rsidRDefault="000D2294" w:rsidP="0018107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f7, Slitrk4, Lrrn2, </w:t>
            </w:r>
            <w:proofErr w:type="spellStart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nn</w:t>
            </w:r>
            <w:proofErr w:type="spellEnd"/>
          </w:p>
        </w:tc>
      </w:tr>
      <w:tr w:rsidR="004961F8" w:rsidRPr="00C33B23" w14:paraId="69B2F9B6" w14:textId="77777777" w:rsidTr="004961F8">
        <w:trPr>
          <w:trHeight w:val="630"/>
        </w:trPr>
        <w:tc>
          <w:tcPr>
            <w:tcW w:w="1431" w:type="dxa"/>
            <w:vMerge w:val="restart"/>
            <w:tcBorders>
              <w:top w:val="nil"/>
              <w:bottom w:val="nil"/>
            </w:tcBorders>
          </w:tcPr>
          <w:p w14:paraId="569E1874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rno-miR-181c-5p</w:t>
            </w:r>
          </w:p>
        </w:tc>
        <w:tc>
          <w:tcPr>
            <w:tcW w:w="2004" w:type="dxa"/>
            <w:vMerge w:val="restart"/>
            <w:tcBorders>
              <w:top w:val="nil"/>
              <w:bottom w:val="nil"/>
            </w:tcBorders>
          </w:tcPr>
          <w:p w14:paraId="0A1CF961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GOTERM_BP_DIRECT</w:t>
            </w: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1497AC8C" w14:textId="77777777" w:rsidR="000D2294" w:rsidRPr="00C33B23" w:rsidRDefault="000D2294" w:rsidP="00C33B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GO:0007283~spermatogenesis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19C33414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70B1A619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5868" w:type="dxa"/>
            <w:tcBorders>
              <w:top w:val="nil"/>
              <w:bottom w:val="nil"/>
            </w:tcBorders>
          </w:tcPr>
          <w:p w14:paraId="6A3E0E2E" w14:textId="77777777" w:rsidR="000D2294" w:rsidRPr="00F719DB" w:rsidRDefault="000D2294" w:rsidP="00181070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cdha6, Pcdha7, Rad23b, Hmgb2, Rad21l1, Pcdha8, Pcdha9, Pcdha3, Hoxa11, Ube2b, Sfmbt1, Pcdhac2, Bcl2l11, Pcdhac1, </w:t>
            </w:r>
            <w:proofErr w:type="spellStart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yl</w:t>
            </w:r>
            <w:proofErr w:type="spellEnd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Hmgb2l1, Pcdha10, Pcdha11, Pcdha12, Pcdha13, Usp42, </w:t>
            </w:r>
            <w:proofErr w:type="spellStart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u</w:t>
            </w:r>
            <w:proofErr w:type="spellEnd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Tbpl1, Il1a</w:t>
            </w:r>
          </w:p>
        </w:tc>
      </w:tr>
      <w:tr w:rsidR="004961F8" w:rsidRPr="00C33B23" w14:paraId="7F1229D4" w14:textId="77777777" w:rsidTr="004961F8">
        <w:trPr>
          <w:trHeight w:val="642"/>
        </w:trPr>
        <w:tc>
          <w:tcPr>
            <w:tcW w:w="1431" w:type="dxa"/>
            <w:vMerge/>
            <w:tcBorders>
              <w:top w:val="nil"/>
              <w:bottom w:val="nil"/>
            </w:tcBorders>
          </w:tcPr>
          <w:p w14:paraId="1222B6C1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vMerge/>
            <w:tcBorders>
              <w:top w:val="nil"/>
              <w:bottom w:val="nil"/>
            </w:tcBorders>
          </w:tcPr>
          <w:p w14:paraId="58C9B259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  <w:tcBorders>
              <w:top w:val="nil"/>
              <w:bottom w:val="nil"/>
            </w:tcBorders>
          </w:tcPr>
          <w:p w14:paraId="4CCBEEED" w14:textId="77777777" w:rsidR="000D2294" w:rsidRPr="00C33B23" w:rsidRDefault="000D2294" w:rsidP="00C33B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GO:0016567~protein ubiquitination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4699D7D5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16F9E923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5868" w:type="dxa"/>
            <w:tcBorders>
              <w:top w:val="nil"/>
              <w:bottom w:val="nil"/>
            </w:tcBorders>
          </w:tcPr>
          <w:p w14:paraId="0C71A6A1" w14:textId="77777777" w:rsidR="000D2294" w:rsidRPr="00F719DB" w:rsidRDefault="000D2294" w:rsidP="0018107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napc16, Birc6, </w:t>
            </w:r>
            <w:proofErr w:type="spellStart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cnp</w:t>
            </w:r>
            <w:proofErr w:type="spellEnd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Pdzrn3, Ube3c, Ube2b, Klhl2, Cul3, Pja2, Arih1, Klhl29, Trim2, Klhl5, Klhl18, Trim33, Med8, Rabgef1, Fbxo3, Rnf34, Lonrf1, Fbxl3, Tnfaip1</w:t>
            </w:r>
          </w:p>
        </w:tc>
      </w:tr>
      <w:tr w:rsidR="004961F8" w:rsidRPr="00C33B23" w14:paraId="01DD36DF" w14:textId="77777777" w:rsidTr="004135CA">
        <w:trPr>
          <w:trHeight w:val="237"/>
        </w:trPr>
        <w:tc>
          <w:tcPr>
            <w:tcW w:w="1431" w:type="dxa"/>
            <w:vMerge/>
            <w:tcBorders>
              <w:top w:val="nil"/>
              <w:bottom w:val="single" w:sz="8" w:space="0" w:color="auto"/>
            </w:tcBorders>
          </w:tcPr>
          <w:p w14:paraId="76DBA4D2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tcBorders>
              <w:top w:val="nil"/>
              <w:bottom w:val="single" w:sz="8" w:space="0" w:color="auto"/>
            </w:tcBorders>
          </w:tcPr>
          <w:p w14:paraId="634F0166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3720" w:type="dxa"/>
            <w:tcBorders>
              <w:top w:val="nil"/>
              <w:bottom w:val="single" w:sz="8" w:space="0" w:color="auto"/>
            </w:tcBorders>
          </w:tcPr>
          <w:p w14:paraId="68F5A2A9" w14:textId="77777777" w:rsidR="000D2294" w:rsidRPr="00C33B23" w:rsidRDefault="000D2294" w:rsidP="00C33B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rno</w:t>
            </w:r>
            <w:proofErr w:type="gramStart"/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04920:Adipocytokine</w:t>
            </w:r>
            <w:proofErr w:type="gramEnd"/>
            <w:r w:rsidRPr="00C33B23">
              <w:rPr>
                <w:rFonts w:ascii="Times New Roman" w:hAnsi="Times New Roman" w:cs="Times New Roman"/>
                <w:sz w:val="18"/>
                <w:szCs w:val="18"/>
              </w:rPr>
              <w:t xml:space="preserve"> signaling pathway</w:t>
            </w:r>
          </w:p>
        </w:tc>
        <w:tc>
          <w:tcPr>
            <w:tcW w:w="715" w:type="dxa"/>
            <w:tcBorders>
              <w:top w:val="nil"/>
              <w:bottom w:val="single" w:sz="8" w:space="0" w:color="auto"/>
            </w:tcBorders>
          </w:tcPr>
          <w:p w14:paraId="326E09DB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5" w:type="dxa"/>
            <w:tcBorders>
              <w:top w:val="nil"/>
              <w:bottom w:val="single" w:sz="8" w:space="0" w:color="auto"/>
            </w:tcBorders>
          </w:tcPr>
          <w:p w14:paraId="427CF5F1" w14:textId="77777777" w:rsidR="000D2294" w:rsidRPr="00C33B23" w:rsidRDefault="000D2294" w:rsidP="001810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B23">
              <w:rPr>
                <w:rFonts w:ascii="Times New Roman" w:hAnsi="Times New Roman" w:cs="Times New Roman"/>
                <w:sz w:val="18"/>
                <w:szCs w:val="18"/>
              </w:rPr>
              <w:t>0.0263</w:t>
            </w:r>
          </w:p>
        </w:tc>
        <w:tc>
          <w:tcPr>
            <w:tcW w:w="5868" w:type="dxa"/>
            <w:tcBorders>
              <w:top w:val="nil"/>
              <w:bottom w:val="single" w:sz="8" w:space="0" w:color="auto"/>
            </w:tcBorders>
          </w:tcPr>
          <w:p w14:paraId="4EF40128" w14:textId="77777777" w:rsidR="000D2294" w:rsidRPr="00F719DB" w:rsidRDefault="000D2294" w:rsidP="0018107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Irs2, Acsl1, </w:t>
            </w:r>
            <w:proofErr w:type="spellStart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nf</w:t>
            </w:r>
            <w:proofErr w:type="spellEnd"/>
            <w:r w:rsidRPr="00F719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Prkaa1, Acsl4, Camkk1</w:t>
            </w:r>
          </w:p>
        </w:tc>
      </w:tr>
    </w:tbl>
    <w:p w14:paraId="023A2140" w14:textId="77777777" w:rsidR="005C0C27" w:rsidRPr="00B25C8B" w:rsidRDefault="005C0C27" w:rsidP="00F719DB">
      <w:pPr>
        <w:wordWrap/>
      </w:pPr>
    </w:p>
    <w:sectPr w:rsidR="005C0C27" w:rsidRPr="00B25C8B" w:rsidSect="00F719DB">
      <w:pgSz w:w="16838" w:h="11906" w:orient="landscape"/>
      <w:pgMar w:top="1134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EF1664" w14:textId="77777777" w:rsidR="00365B6A" w:rsidRDefault="00365B6A" w:rsidP="00075104">
      <w:pPr>
        <w:spacing w:after="0" w:line="240" w:lineRule="auto"/>
      </w:pPr>
      <w:r>
        <w:separator/>
      </w:r>
    </w:p>
  </w:endnote>
  <w:endnote w:type="continuationSeparator" w:id="0">
    <w:p w14:paraId="0EE6625E" w14:textId="77777777" w:rsidR="00365B6A" w:rsidRDefault="00365B6A" w:rsidP="000751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4DE0BD" w14:textId="77777777" w:rsidR="00365B6A" w:rsidRDefault="00365B6A" w:rsidP="00075104">
      <w:pPr>
        <w:spacing w:after="0" w:line="240" w:lineRule="auto"/>
      </w:pPr>
      <w:r>
        <w:separator/>
      </w:r>
    </w:p>
  </w:footnote>
  <w:footnote w:type="continuationSeparator" w:id="0">
    <w:p w14:paraId="1F44DD27" w14:textId="77777777" w:rsidR="00365B6A" w:rsidRDefault="00365B6A" w:rsidP="000751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294"/>
    <w:rsid w:val="00007B4D"/>
    <w:rsid w:val="00075104"/>
    <w:rsid w:val="00075F50"/>
    <w:rsid w:val="000B3063"/>
    <w:rsid w:val="000D2294"/>
    <w:rsid w:val="000E576F"/>
    <w:rsid w:val="000F0609"/>
    <w:rsid w:val="00160336"/>
    <w:rsid w:val="0018120A"/>
    <w:rsid w:val="001A01F3"/>
    <w:rsid w:val="0021369E"/>
    <w:rsid w:val="00216971"/>
    <w:rsid w:val="00217D36"/>
    <w:rsid w:val="00217E06"/>
    <w:rsid w:val="00273D4D"/>
    <w:rsid w:val="0031273D"/>
    <w:rsid w:val="00365B6A"/>
    <w:rsid w:val="003E6B90"/>
    <w:rsid w:val="004135CA"/>
    <w:rsid w:val="004744E0"/>
    <w:rsid w:val="004927A3"/>
    <w:rsid w:val="004961F8"/>
    <w:rsid w:val="00497268"/>
    <w:rsid w:val="0055407A"/>
    <w:rsid w:val="005C0C27"/>
    <w:rsid w:val="00601810"/>
    <w:rsid w:val="0069463F"/>
    <w:rsid w:val="006D6590"/>
    <w:rsid w:val="0076703B"/>
    <w:rsid w:val="00775D95"/>
    <w:rsid w:val="007E6355"/>
    <w:rsid w:val="00810DC4"/>
    <w:rsid w:val="0081361F"/>
    <w:rsid w:val="00834FEE"/>
    <w:rsid w:val="008540E1"/>
    <w:rsid w:val="00880DB5"/>
    <w:rsid w:val="008F435D"/>
    <w:rsid w:val="00B1083F"/>
    <w:rsid w:val="00B25C8B"/>
    <w:rsid w:val="00BD22BB"/>
    <w:rsid w:val="00C33B23"/>
    <w:rsid w:val="00CE0A4B"/>
    <w:rsid w:val="00DB5D1C"/>
    <w:rsid w:val="00DC2E51"/>
    <w:rsid w:val="00E14E01"/>
    <w:rsid w:val="00E63244"/>
    <w:rsid w:val="00E737D9"/>
    <w:rsid w:val="00E9243E"/>
    <w:rsid w:val="00EB35AE"/>
    <w:rsid w:val="00F719DB"/>
    <w:rsid w:val="00F74B8A"/>
    <w:rsid w:val="00F86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78AD4D"/>
  <w15:chartTrackingRefBased/>
  <w15:docId w15:val="{4812429C-6EBF-4B77-AFD8-D02BB9588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22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751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75104"/>
  </w:style>
  <w:style w:type="paragraph" w:styleId="a5">
    <w:name w:val="footer"/>
    <w:basedOn w:val="a"/>
    <w:link w:val="Char0"/>
    <w:uiPriority w:val="99"/>
    <w:unhideWhenUsed/>
    <w:rsid w:val="000751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751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97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미란</dc:creator>
  <cp:keywords/>
  <dc:description/>
  <cp:lastModifiedBy>최미란</cp:lastModifiedBy>
  <cp:revision>11</cp:revision>
  <dcterms:created xsi:type="dcterms:W3CDTF">2020-03-18T09:33:00Z</dcterms:created>
  <dcterms:modified xsi:type="dcterms:W3CDTF">2020-08-05T06:32:00Z</dcterms:modified>
</cp:coreProperties>
</file>